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F1A98" w14:textId="3E81F318" w:rsidR="00CD5B85" w:rsidRDefault="00CD5B85">
      <w:r>
        <w:t>S. Table 1. Celiac Peptides Sequence Information</w:t>
      </w:r>
    </w:p>
    <w:p w14:paraId="3131A33C" w14:textId="77777777" w:rsidR="00CD5B85" w:rsidRDefault="00CD5B8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5"/>
        <w:gridCol w:w="1620"/>
        <w:gridCol w:w="4410"/>
      </w:tblGrid>
      <w:tr w:rsidR="00CD5B85" w14:paraId="613A0D7B" w14:textId="77777777" w:rsidTr="00E50C4A">
        <w:trPr>
          <w:trHeight w:val="288"/>
          <w:jc w:val="center"/>
        </w:trPr>
        <w:tc>
          <w:tcPr>
            <w:tcW w:w="3055" w:type="dxa"/>
            <w:shd w:val="clear" w:color="auto" w:fill="063F56"/>
            <w:vAlign w:val="center"/>
          </w:tcPr>
          <w:p w14:paraId="753B995D" w14:textId="77777777" w:rsidR="00CD5B85" w:rsidRDefault="00CD5B85" w:rsidP="00C458AD">
            <w:r>
              <w:t>Name</w:t>
            </w:r>
          </w:p>
        </w:tc>
        <w:tc>
          <w:tcPr>
            <w:tcW w:w="1620" w:type="dxa"/>
            <w:shd w:val="clear" w:color="auto" w:fill="063F56"/>
            <w:vAlign w:val="center"/>
          </w:tcPr>
          <w:p w14:paraId="0A776DB0" w14:textId="77777777" w:rsidR="00CD5B85" w:rsidRDefault="00CD5B85" w:rsidP="00C458AD">
            <w:r>
              <w:t>Supplier</w:t>
            </w:r>
          </w:p>
        </w:tc>
        <w:tc>
          <w:tcPr>
            <w:tcW w:w="4410" w:type="dxa"/>
            <w:shd w:val="clear" w:color="auto" w:fill="063F56"/>
            <w:vAlign w:val="center"/>
          </w:tcPr>
          <w:p w14:paraId="7D131C85" w14:textId="4ADE0A73" w:rsidR="00CD5B85" w:rsidRDefault="00CD5B85" w:rsidP="00C458AD">
            <w:r>
              <w:t xml:space="preserve">Peptide Sequence </w:t>
            </w:r>
          </w:p>
        </w:tc>
      </w:tr>
      <w:tr w:rsidR="00CD5B85" w14:paraId="7A0A9553" w14:textId="77777777" w:rsidTr="00E50C4A">
        <w:trPr>
          <w:trHeight w:val="990"/>
          <w:jc w:val="center"/>
        </w:trPr>
        <w:tc>
          <w:tcPr>
            <w:tcW w:w="3055" w:type="dxa"/>
            <w:vAlign w:val="center"/>
          </w:tcPr>
          <w:p w14:paraId="197F8D54" w14:textId="77777777" w:rsidR="00CD5B85" w:rsidRPr="00E2485D" w:rsidRDefault="00CD5B85" w:rsidP="00C458AD">
            <w:r w:rsidRPr="416BEC31">
              <w:t>Gliadin peptide NPL001 (Protein: α-gliadin)</w:t>
            </w:r>
          </w:p>
        </w:tc>
        <w:tc>
          <w:tcPr>
            <w:tcW w:w="1620" w:type="dxa"/>
            <w:vAlign w:val="center"/>
          </w:tcPr>
          <w:p w14:paraId="4D5D8CE2" w14:textId="77777777" w:rsidR="00CD5B85" w:rsidRPr="00E2485D" w:rsidRDefault="00CD5B85" w:rsidP="00C458AD">
            <w:r w:rsidRPr="416BEC31">
              <w:t xml:space="preserve">Elim </w:t>
            </w:r>
            <w:proofErr w:type="spellStart"/>
            <w:r w:rsidRPr="416BEC31">
              <w:t>Biopharm</w:t>
            </w:r>
            <w:proofErr w:type="spellEnd"/>
          </w:p>
        </w:tc>
        <w:tc>
          <w:tcPr>
            <w:tcW w:w="4410" w:type="dxa"/>
            <w:vAlign w:val="center"/>
          </w:tcPr>
          <w:p w14:paraId="2BC685DF" w14:textId="06E06626" w:rsidR="00CD5B85" w:rsidRDefault="00CD5B85" w:rsidP="00C458AD">
            <w:r w:rsidRPr="416BEC31">
              <w:t>(</w:t>
            </w:r>
            <w:proofErr w:type="spellStart"/>
            <w:r w:rsidRPr="416BEC31">
              <w:t>pE</w:t>
            </w:r>
            <w:proofErr w:type="spellEnd"/>
            <w:r w:rsidRPr="416BEC31">
              <w:t>)LQPFPQPELPYPQPQ-NH2</w:t>
            </w:r>
          </w:p>
        </w:tc>
      </w:tr>
      <w:tr w:rsidR="00CD5B85" w14:paraId="5F536001" w14:textId="77777777" w:rsidTr="00E50C4A">
        <w:trPr>
          <w:trHeight w:val="288"/>
          <w:jc w:val="center"/>
        </w:trPr>
        <w:tc>
          <w:tcPr>
            <w:tcW w:w="3055" w:type="dxa"/>
            <w:vAlign w:val="center"/>
          </w:tcPr>
          <w:p w14:paraId="030F7EC7" w14:textId="77777777" w:rsidR="00CD5B85" w:rsidRDefault="00CD5B85" w:rsidP="00C458AD">
            <w:r w:rsidRPr="416BEC31">
              <w:t>Gliadin peptide NPL002 (Protein: ω-gliadin/hordein)</w:t>
            </w:r>
          </w:p>
        </w:tc>
        <w:tc>
          <w:tcPr>
            <w:tcW w:w="1620" w:type="dxa"/>
            <w:vAlign w:val="center"/>
          </w:tcPr>
          <w:p w14:paraId="047F41E2" w14:textId="77777777" w:rsidR="00CD5B85" w:rsidRDefault="00CD5B85" w:rsidP="00C458AD">
            <w:r w:rsidRPr="416BEC31">
              <w:t xml:space="preserve">Elim </w:t>
            </w:r>
            <w:proofErr w:type="spellStart"/>
            <w:r w:rsidRPr="416BEC31">
              <w:t>Biopharm</w:t>
            </w:r>
            <w:proofErr w:type="spellEnd"/>
          </w:p>
        </w:tc>
        <w:tc>
          <w:tcPr>
            <w:tcW w:w="4410" w:type="dxa"/>
            <w:vAlign w:val="center"/>
          </w:tcPr>
          <w:p w14:paraId="5D63F8F9" w14:textId="0BAB6F6F" w:rsidR="00CD5B85" w:rsidRDefault="00CD5B85" w:rsidP="00C458AD">
            <w:r w:rsidRPr="416BEC31">
              <w:t>(</w:t>
            </w:r>
            <w:proofErr w:type="spellStart"/>
            <w:r w:rsidRPr="416BEC31">
              <w:t>pE</w:t>
            </w:r>
            <w:proofErr w:type="spellEnd"/>
            <w:r w:rsidRPr="416BEC31">
              <w:t>)QPFPQPEQPFPWQP-NH2</w:t>
            </w:r>
          </w:p>
        </w:tc>
      </w:tr>
      <w:tr w:rsidR="00CD5B85" w14:paraId="3CDA5A15" w14:textId="77777777" w:rsidTr="00E50C4A">
        <w:trPr>
          <w:trHeight w:val="288"/>
          <w:jc w:val="center"/>
        </w:trPr>
        <w:tc>
          <w:tcPr>
            <w:tcW w:w="3055" w:type="dxa"/>
            <w:vAlign w:val="center"/>
          </w:tcPr>
          <w:p w14:paraId="1C96EBF8" w14:textId="77777777" w:rsidR="00CD5B85" w:rsidRDefault="00CD5B85" w:rsidP="00C458AD">
            <w:r w:rsidRPr="416BEC31">
              <w:t>Gliadin peptide NPL003 (Protein: hordein)</w:t>
            </w:r>
          </w:p>
        </w:tc>
        <w:tc>
          <w:tcPr>
            <w:tcW w:w="1620" w:type="dxa"/>
            <w:vAlign w:val="center"/>
          </w:tcPr>
          <w:p w14:paraId="64E74842" w14:textId="77777777" w:rsidR="00CD5B85" w:rsidRDefault="00CD5B85" w:rsidP="00C458AD">
            <w:r w:rsidRPr="416BEC31">
              <w:t xml:space="preserve">Elim </w:t>
            </w:r>
            <w:proofErr w:type="spellStart"/>
            <w:r w:rsidRPr="416BEC31">
              <w:t>Biopharm</w:t>
            </w:r>
            <w:proofErr w:type="spellEnd"/>
          </w:p>
        </w:tc>
        <w:tc>
          <w:tcPr>
            <w:tcW w:w="4410" w:type="dxa"/>
            <w:vAlign w:val="center"/>
          </w:tcPr>
          <w:p w14:paraId="04F16C74" w14:textId="3B950795" w:rsidR="00CD5B85" w:rsidRDefault="00CD5B85" w:rsidP="00C458AD">
            <w:r w:rsidRPr="416BEC31">
              <w:t>(</w:t>
            </w:r>
            <w:proofErr w:type="spellStart"/>
            <w:r w:rsidRPr="416BEC31">
              <w:t>pE</w:t>
            </w:r>
            <w:proofErr w:type="spellEnd"/>
            <w:r w:rsidRPr="416BEC31">
              <w:t>)PEQPIPEQPQPYPQQ-NH2</w:t>
            </w:r>
          </w:p>
        </w:tc>
      </w:tr>
      <w:tr w:rsidR="00CD5B85" w14:paraId="13F3F494" w14:textId="77777777" w:rsidTr="00E50C4A">
        <w:trPr>
          <w:trHeight w:val="288"/>
          <w:jc w:val="center"/>
        </w:trPr>
        <w:tc>
          <w:tcPr>
            <w:tcW w:w="3055" w:type="dxa"/>
            <w:vAlign w:val="center"/>
          </w:tcPr>
          <w:p w14:paraId="1FBEBD75" w14:textId="77777777" w:rsidR="00CD5B85" w:rsidRPr="416BEC31" w:rsidRDefault="00CD5B85" w:rsidP="00C458AD">
            <w:r>
              <w:t>DQ2.5-glia-</w:t>
            </w:r>
            <w:r>
              <w:rPr>
                <w:rFonts w:cstheme="minorHAnsi"/>
              </w:rPr>
              <w:t>α</w:t>
            </w:r>
            <w:r>
              <w:t>1a peptide</w:t>
            </w:r>
          </w:p>
        </w:tc>
        <w:tc>
          <w:tcPr>
            <w:tcW w:w="1620" w:type="dxa"/>
            <w:vAlign w:val="center"/>
          </w:tcPr>
          <w:p w14:paraId="73770592" w14:textId="77777777" w:rsidR="00CD5B85" w:rsidRPr="416BEC31" w:rsidRDefault="00CD5B85" w:rsidP="00C458AD">
            <w:r w:rsidRPr="416BEC31">
              <w:t xml:space="preserve">Elim </w:t>
            </w:r>
            <w:proofErr w:type="spellStart"/>
            <w:r w:rsidRPr="416BEC31">
              <w:t>Biopharm</w:t>
            </w:r>
            <w:proofErr w:type="spellEnd"/>
          </w:p>
        </w:tc>
        <w:tc>
          <w:tcPr>
            <w:tcW w:w="4410" w:type="dxa"/>
            <w:vAlign w:val="center"/>
          </w:tcPr>
          <w:p w14:paraId="65269376" w14:textId="77777777" w:rsidR="00CD5B85" w:rsidRPr="416BEC31" w:rsidRDefault="00CD5B85" w:rsidP="00C458AD">
            <w:r w:rsidRPr="0058324A">
              <w:t>QLQPFPQPELPY</w:t>
            </w:r>
          </w:p>
        </w:tc>
      </w:tr>
      <w:tr w:rsidR="00CD5B85" w14:paraId="3E39A85C" w14:textId="77777777" w:rsidTr="00E50C4A">
        <w:trPr>
          <w:trHeight w:val="288"/>
          <w:jc w:val="center"/>
        </w:trPr>
        <w:tc>
          <w:tcPr>
            <w:tcW w:w="3055" w:type="dxa"/>
            <w:vAlign w:val="center"/>
          </w:tcPr>
          <w:p w14:paraId="10FA9C06" w14:textId="77777777" w:rsidR="00CD5B85" w:rsidRDefault="00CD5B85" w:rsidP="00C458AD">
            <w:r>
              <w:rPr>
                <w:rFonts w:cstheme="minorHAnsi"/>
              </w:rPr>
              <w:t>DQ2.5-glia-α2</w:t>
            </w:r>
            <w:r>
              <w:t xml:space="preserve"> peptide</w:t>
            </w:r>
          </w:p>
        </w:tc>
        <w:tc>
          <w:tcPr>
            <w:tcW w:w="1620" w:type="dxa"/>
            <w:vAlign w:val="center"/>
          </w:tcPr>
          <w:p w14:paraId="794045E1" w14:textId="77777777" w:rsidR="00CD5B85" w:rsidRPr="416BEC31" w:rsidRDefault="00CD5B85" w:rsidP="00C458AD">
            <w:r w:rsidRPr="416BEC31">
              <w:t xml:space="preserve">Elim </w:t>
            </w:r>
            <w:proofErr w:type="spellStart"/>
            <w:r w:rsidRPr="416BEC31">
              <w:t>Biopharm</w:t>
            </w:r>
            <w:proofErr w:type="spellEnd"/>
          </w:p>
        </w:tc>
        <w:tc>
          <w:tcPr>
            <w:tcW w:w="4410" w:type="dxa"/>
            <w:vAlign w:val="center"/>
          </w:tcPr>
          <w:p w14:paraId="07E38388" w14:textId="77777777" w:rsidR="00CD5B85" w:rsidRPr="416BEC31" w:rsidRDefault="00CD5B85" w:rsidP="00C458AD">
            <w:r w:rsidRPr="00E36B3A">
              <w:t>PQPELPYPQPE</w:t>
            </w:r>
          </w:p>
        </w:tc>
      </w:tr>
      <w:tr w:rsidR="00CD5B85" w14:paraId="3DCFC4A1" w14:textId="77777777" w:rsidTr="00E50C4A">
        <w:trPr>
          <w:trHeight w:val="288"/>
          <w:jc w:val="center"/>
        </w:trPr>
        <w:tc>
          <w:tcPr>
            <w:tcW w:w="3055" w:type="dxa"/>
            <w:vAlign w:val="center"/>
          </w:tcPr>
          <w:p w14:paraId="44FCB4DA" w14:textId="77777777" w:rsidR="00CD5B85" w:rsidRDefault="00CD5B85" w:rsidP="00C458AD">
            <w:r>
              <w:t>DQ2.5-glia-</w:t>
            </w:r>
            <w:r w:rsidRPr="416BEC31">
              <w:t>ω</w:t>
            </w:r>
            <w:r>
              <w:t>1 peptide</w:t>
            </w:r>
          </w:p>
        </w:tc>
        <w:tc>
          <w:tcPr>
            <w:tcW w:w="1620" w:type="dxa"/>
            <w:vAlign w:val="center"/>
          </w:tcPr>
          <w:p w14:paraId="2DB2EA76" w14:textId="77777777" w:rsidR="00CD5B85" w:rsidRPr="416BEC31" w:rsidRDefault="00CD5B85" w:rsidP="00C458AD">
            <w:r w:rsidRPr="416BEC31">
              <w:t xml:space="preserve">Elim </w:t>
            </w:r>
            <w:proofErr w:type="spellStart"/>
            <w:r w:rsidRPr="416BEC31">
              <w:t>Biopharm</w:t>
            </w:r>
            <w:proofErr w:type="spellEnd"/>
          </w:p>
        </w:tc>
        <w:tc>
          <w:tcPr>
            <w:tcW w:w="4410" w:type="dxa"/>
            <w:vAlign w:val="center"/>
          </w:tcPr>
          <w:p w14:paraId="074A05DE" w14:textId="77777777" w:rsidR="00CD5B85" w:rsidRPr="416BEC31" w:rsidRDefault="00CD5B85" w:rsidP="00C458AD">
            <w:r w:rsidRPr="00E36B3A">
              <w:t>QQPFPQPEQPFP</w:t>
            </w:r>
          </w:p>
        </w:tc>
      </w:tr>
      <w:tr w:rsidR="00CD5B85" w14:paraId="0A34F93F" w14:textId="77777777" w:rsidTr="00E50C4A">
        <w:trPr>
          <w:trHeight w:val="288"/>
          <w:jc w:val="center"/>
        </w:trPr>
        <w:tc>
          <w:tcPr>
            <w:tcW w:w="3055" w:type="dxa"/>
            <w:vAlign w:val="center"/>
          </w:tcPr>
          <w:p w14:paraId="66B72A0E" w14:textId="77777777" w:rsidR="00CD5B85" w:rsidRDefault="00CD5B85" w:rsidP="00C458AD">
            <w:r>
              <w:t>DQ2.5-glia-</w:t>
            </w:r>
            <w:r w:rsidRPr="416BEC31">
              <w:t>ω</w:t>
            </w:r>
            <w:r>
              <w:t>2 peptide</w:t>
            </w:r>
          </w:p>
        </w:tc>
        <w:tc>
          <w:tcPr>
            <w:tcW w:w="1620" w:type="dxa"/>
            <w:vAlign w:val="center"/>
          </w:tcPr>
          <w:p w14:paraId="1BD54590" w14:textId="77777777" w:rsidR="00CD5B85" w:rsidRPr="416BEC31" w:rsidRDefault="00CD5B85" w:rsidP="00C458AD">
            <w:r w:rsidRPr="416BEC31">
              <w:t xml:space="preserve">Elim </w:t>
            </w:r>
            <w:proofErr w:type="spellStart"/>
            <w:r w:rsidRPr="416BEC31">
              <w:t>Biopharm</w:t>
            </w:r>
            <w:proofErr w:type="spellEnd"/>
          </w:p>
        </w:tc>
        <w:tc>
          <w:tcPr>
            <w:tcW w:w="4410" w:type="dxa"/>
            <w:vAlign w:val="center"/>
          </w:tcPr>
          <w:p w14:paraId="5730E7AF" w14:textId="77777777" w:rsidR="00CD5B85" w:rsidRPr="416BEC31" w:rsidRDefault="00CD5B85" w:rsidP="00C458AD">
            <w:r w:rsidRPr="00E36B3A">
              <w:t>FPQPEQPFPWQP</w:t>
            </w:r>
          </w:p>
        </w:tc>
      </w:tr>
    </w:tbl>
    <w:p w14:paraId="697C6D3D" w14:textId="1E11781C" w:rsidR="00867098" w:rsidRDefault="00867098"/>
    <w:sectPr w:rsidR="00867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85"/>
    <w:rsid w:val="00120765"/>
    <w:rsid w:val="001617DF"/>
    <w:rsid w:val="0071715D"/>
    <w:rsid w:val="00766386"/>
    <w:rsid w:val="00867098"/>
    <w:rsid w:val="00BC6CC0"/>
    <w:rsid w:val="00CD5B85"/>
    <w:rsid w:val="00E50C4A"/>
    <w:rsid w:val="00E7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AF8DC"/>
  <w15:chartTrackingRefBased/>
  <w15:docId w15:val="{9ED92475-A716-4E9A-911E-441D6D4C7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B85"/>
    <w:pPr>
      <w:spacing w:before="120" w:after="120" w:line="264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B8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B8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B8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B8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B8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B8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B8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B85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B85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B8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5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B85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5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B85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B85"/>
    <w:pPr>
      <w:spacing w:before="0"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5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B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B8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ardell</dc:creator>
  <cp:keywords/>
  <dc:description/>
  <cp:lastModifiedBy>Jennifer Gardell</cp:lastModifiedBy>
  <cp:revision>2</cp:revision>
  <dcterms:created xsi:type="dcterms:W3CDTF">2024-07-24T21:57:00Z</dcterms:created>
  <dcterms:modified xsi:type="dcterms:W3CDTF">2024-07-24T22:02:00Z</dcterms:modified>
</cp:coreProperties>
</file>